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2ED38" w14:textId="4214AE41" w:rsidR="00417907" w:rsidRPr="00D40774" w:rsidRDefault="00D40774" w:rsidP="00C33B84">
      <w:pPr>
        <w:spacing w:after="240"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D407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C665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D407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11</w:t>
      </w:r>
      <w:r w:rsidRPr="00D40774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D40774">
        <w:rPr>
          <w:rFonts w:ascii="Times New Roman" w:hAnsi="Times New Roman" w:cs="Times New Roman"/>
          <w:b/>
          <w:sz w:val="24"/>
          <w:szCs w:val="24"/>
          <w:lang w:val="en-US"/>
        </w:rPr>
        <w:t>RT2 profiler PCR array analysis of</w:t>
      </w:r>
      <w:r w:rsidRPr="00D40774">
        <w:rPr>
          <w:rFonts w:ascii="Times New Roman" w:hAnsi="Times New Roman" w:cs="Times New Roman"/>
          <w:b/>
          <w:sz w:val="24"/>
          <w:szCs w:val="24"/>
        </w:rPr>
        <w:t xml:space="preserve"> other cytokine mRNA in mouse left ventricular tissue 3 days post-MI.</w:t>
      </w:r>
    </w:p>
    <w:tbl>
      <w:tblPr>
        <w:tblW w:w="9631" w:type="dxa"/>
        <w:tblInd w:w="93" w:type="dxa"/>
        <w:tblLook w:val="04A0" w:firstRow="1" w:lastRow="0" w:firstColumn="1" w:lastColumn="0" w:noHBand="0" w:noVBand="1"/>
      </w:tblPr>
      <w:tblGrid>
        <w:gridCol w:w="1016"/>
        <w:gridCol w:w="3874"/>
        <w:gridCol w:w="906"/>
        <w:gridCol w:w="1073"/>
        <w:gridCol w:w="862"/>
        <w:gridCol w:w="961"/>
        <w:gridCol w:w="939"/>
      </w:tblGrid>
      <w:tr w:rsidR="00401F3A" w:rsidRPr="00D40774" w14:paraId="29F6BA90" w14:textId="77777777" w:rsidTr="00D40774">
        <w:trPr>
          <w:trHeight w:val="285"/>
        </w:trPr>
        <w:tc>
          <w:tcPr>
            <w:tcW w:w="4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4F5B49" w14:textId="1D1DB10D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gramStart"/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ther</w:t>
            </w:r>
            <w:proofErr w:type="gramEnd"/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ytokine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D4F1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D40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+/+</w:t>
            </w:r>
          </w:p>
        </w:tc>
        <w:tc>
          <w:tcPr>
            <w:tcW w:w="27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D7B9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D40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/-</w:t>
            </w:r>
          </w:p>
        </w:tc>
      </w:tr>
      <w:tr w:rsidR="00401F3A" w:rsidRPr="00D40774" w14:paraId="5671F972" w14:textId="77777777" w:rsidTr="00D40774">
        <w:trPr>
          <w:trHeight w:val="795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DE6E" w14:textId="77777777" w:rsidR="00401F3A" w:rsidRPr="00D40774" w:rsidRDefault="00401F3A" w:rsidP="00401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52409" w14:textId="77777777" w:rsidR="00401F3A" w:rsidRPr="00D40774" w:rsidRDefault="00401F3A" w:rsidP="00401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fficial full nam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453B3" w14:textId="1B49EBE5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BB931" w14:textId="4EDEF4CE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Healthy tissues 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C6B5C" w14:textId="096AB775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F8B1A" w14:textId="2747DEB4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846D3" w14:textId="691EAA85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</w:tr>
      <w:tr w:rsidR="00401F3A" w:rsidRPr="00D40774" w14:paraId="5CD71438" w14:textId="77777777" w:rsidTr="00C33B84">
        <w:trPr>
          <w:trHeight w:val="510"/>
        </w:trPr>
        <w:tc>
          <w:tcPr>
            <w:tcW w:w="1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7B80B9" w14:textId="041A7555" w:rsidR="00401F3A" w:rsidRPr="00B2790B" w:rsidRDefault="00401F3A" w:rsidP="00401F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B279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A</w:t>
            </w:r>
            <w:r w:rsidR="00B2790B" w:rsidRPr="00B279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dipoq</w:t>
            </w:r>
            <w:proofErr w:type="spellEnd"/>
          </w:p>
        </w:tc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63224" w14:textId="77777777" w:rsidR="00401F3A" w:rsidRPr="00D40774" w:rsidRDefault="00401F3A" w:rsidP="00401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iponectin, C1Q and collagen domain containing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BE6F83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4.23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99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C8C5A9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3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66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53D2C4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60)</w:t>
            </w:r>
          </w:p>
        </w:tc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C9721B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78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0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2B6BE5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2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62)</w:t>
            </w:r>
          </w:p>
        </w:tc>
      </w:tr>
      <w:tr w:rsidR="00401F3A" w:rsidRPr="00D40774" w14:paraId="046DBBE5" w14:textId="77777777" w:rsidTr="00C33B84">
        <w:trPr>
          <w:trHeight w:val="510"/>
        </w:trPr>
        <w:tc>
          <w:tcPr>
            <w:tcW w:w="1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2F94FD" w14:textId="623571E8" w:rsidR="00401F3A" w:rsidRPr="00B2790B" w:rsidRDefault="00401F3A" w:rsidP="00401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B279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C</w:t>
            </w:r>
            <w:r w:rsidR="00B2790B" w:rsidRPr="00B279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tf</w:t>
            </w:r>
            <w:r w:rsidRPr="00B279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39649" w14:textId="77777777" w:rsidR="00401F3A" w:rsidRPr="00D40774" w:rsidRDefault="00401F3A" w:rsidP="00401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4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ardiotrophin</w:t>
            </w:r>
            <w:proofErr w:type="spellEnd"/>
            <w:r w:rsidRPr="00D4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594956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4.93</w:t>
            </w: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8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5F2169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3.31</w:t>
            </w: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6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91A9B1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1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54)</w:t>
            </w:r>
          </w:p>
        </w:tc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27982E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9.31</w:t>
            </w: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5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06155A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3.56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53)</w:t>
            </w:r>
          </w:p>
        </w:tc>
      </w:tr>
      <w:tr w:rsidR="00401F3A" w:rsidRPr="00D40774" w14:paraId="3F74A7A5" w14:textId="77777777" w:rsidTr="00C33B84">
        <w:trPr>
          <w:trHeight w:val="510"/>
        </w:trPr>
        <w:tc>
          <w:tcPr>
            <w:tcW w:w="1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DFB64" w14:textId="6E931AA5" w:rsidR="00401F3A" w:rsidRPr="00B2790B" w:rsidRDefault="00401F3A" w:rsidP="00401F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B279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H</w:t>
            </w:r>
            <w:r w:rsidR="00B2790B" w:rsidRPr="00B279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c</w:t>
            </w:r>
            <w:proofErr w:type="spellEnd"/>
          </w:p>
        </w:tc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1D920" w14:textId="77777777" w:rsidR="00401F3A" w:rsidRPr="00D40774" w:rsidRDefault="00401F3A" w:rsidP="00401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molytic complemen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63984F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3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34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D6C8EA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9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34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E6BE62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0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67)</w:t>
            </w:r>
          </w:p>
        </w:tc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22755E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0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61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FD60BB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3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52)</w:t>
            </w:r>
          </w:p>
        </w:tc>
      </w:tr>
      <w:tr w:rsidR="00401F3A" w:rsidRPr="00D40774" w14:paraId="1688B241" w14:textId="77777777" w:rsidTr="00C33B84">
        <w:trPr>
          <w:trHeight w:val="510"/>
        </w:trPr>
        <w:tc>
          <w:tcPr>
            <w:tcW w:w="1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04A3E" w14:textId="2539FEDE" w:rsidR="00401F3A" w:rsidRPr="00B2790B" w:rsidRDefault="00401F3A" w:rsidP="00401F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B279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</w:t>
            </w:r>
            <w:r w:rsidR="00B2790B" w:rsidRPr="00B279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f</w:t>
            </w:r>
            <w:proofErr w:type="spellEnd"/>
          </w:p>
        </w:tc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D1C8B" w14:textId="77777777" w:rsidR="00401F3A" w:rsidRPr="00D40774" w:rsidRDefault="00401F3A" w:rsidP="00401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crophage migration inhibitory factor (glycosylation-inhibiting factor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7CC940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70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418466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7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40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81297A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4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07)</w:t>
            </w:r>
          </w:p>
        </w:tc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2100DD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2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94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2B0C6E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0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69)</w:t>
            </w:r>
          </w:p>
        </w:tc>
      </w:tr>
      <w:tr w:rsidR="00401F3A" w:rsidRPr="00D40774" w14:paraId="2579F124" w14:textId="77777777" w:rsidTr="00C33B84">
        <w:trPr>
          <w:trHeight w:val="510"/>
        </w:trPr>
        <w:tc>
          <w:tcPr>
            <w:tcW w:w="1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2B165F" w14:textId="4F034EB9" w:rsidR="00401F3A" w:rsidRPr="00B2790B" w:rsidRDefault="00401F3A" w:rsidP="00401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B279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S</w:t>
            </w:r>
            <w:r w:rsidR="00B2790B" w:rsidRPr="00B279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pp</w:t>
            </w:r>
            <w:r w:rsidRPr="00B279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5FB2D" w14:textId="77777777" w:rsidR="00401F3A" w:rsidRPr="00D40774" w:rsidRDefault="00401F3A" w:rsidP="00401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ecreted phosphoprotein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81BDD2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32.6</w:t>
            </w: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4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5BFE47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6.5</w:t>
            </w: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001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36AD3B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90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61)</w:t>
            </w:r>
          </w:p>
        </w:tc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A07632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25.2</w:t>
            </w: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01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E313C2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8.6</w:t>
            </w: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8)</w:t>
            </w:r>
          </w:p>
        </w:tc>
      </w:tr>
      <w:tr w:rsidR="00401F3A" w:rsidRPr="00D40774" w14:paraId="708B460C" w14:textId="77777777" w:rsidTr="00C33B84">
        <w:trPr>
          <w:trHeight w:val="510"/>
        </w:trPr>
        <w:tc>
          <w:tcPr>
            <w:tcW w:w="1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24A8A0" w14:textId="750943D8" w:rsidR="00401F3A" w:rsidRPr="00B2790B" w:rsidRDefault="00401F3A" w:rsidP="00401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B279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T</w:t>
            </w:r>
            <w:r w:rsidR="00B2790B" w:rsidRPr="00B279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gf</w:t>
            </w:r>
            <w:r w:rsidRPr="00B279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b2</w:t>
            </w:r>
          </w:p>
        </w:tc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5E4F4" w14:textId="77777777" w:rsidR="00401F3A" w:rsidRPr="00D40774" w:rsidRDefault="00401F3A" w:rsidP="00401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ransforming growth factor, beta 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0D54E2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2.04</w:t>
            </w: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3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7E3FB0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.91</w:t>
            </w: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2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5E17C2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3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1)</w:t>
            </w:r>
          </w:p>
        </w:tc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C238A0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3.01</w:t>
            </w:r>
            <w:r w:rsidRPr="00D4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40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035972" w14:textId="77777777" w:rsidR="00401F3A" w:rsidRPr="00D40774" w:rsidRDefault="00401F3A" w:rsidP="0040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1</w:t>
            </w:r>
            <w:r w:rsidRPr="00D407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27)</w:t>
            </w:r>
          </w:p>
        </w:tc>
      </w:tr>
    </w:tbl>
    <w:p w14:paraId="29DD14E9" w14:textId="77777777" w:rsidR="00F423C5" w:rsidRPr="00D40774" w:rsidRDefault="00F423C5" w:rsidP="00F423C5">
      <w:pPr>
        <w:spacing w:after="240" w:line="240" w:lineRule="exact"/>
        <w:rPr>
          <w:rFonts w:ascii="Times New Roman" w:hAnsi="Times New Roman" w:cs="Times New Roman"/>
        </w:rPr>
      </w:pPr>
    </w:p>
    <w:p w14:paraId="2177FB99" w14:textId="2BA17E0A" w:rsidR="00F423C5" w:rsidRPr="002104A0" w:rsidRDefault="00F423C5" w:rsidP="00F423C5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Data shown are expressed as the fold-regulation in transcript abundance relativ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sz w:val="24"/>
          <w:szCs w:val="24"/>
        </w:rPr>
        <w:t xml:space="preserve">Fold-regulation:  Fold-change values greater than one indicate an increase in transcript abundance, relative to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 xml:space="preserve">, and the fold-regulation is equal to the fold-change.  Where the transcript abundance is less than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>, the fold-change is less than one and the fold-regulation is the negative inverse of the fold-chan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-values are indicated in parentheses. </w:t>
      </w:r>
      <w:r w:rsidR="001E56D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1E56D3" w:rsidRPr="00A96FC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1E56D3">
        <w:rPr>
          <w:rFonts w:ascii="Times New Roman" w:hAnsi="Times New Roman" w:cs="Times New Roman"/>
          <w:sz w:val="24"/>
          <w:szCs w:val="24"/>
          <w:lang w:val="en-US"/>
        </w:rPr>
        <w:t xml:space="preserve"> = 3 or 4 (MK2</w:t>
      </w:r>
      <w:r w:rsidR="001E56D3" w:rsidRPr="00B01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="001E56D3">
        <w:rPr>
          <w:rFonts w:ascii="Times New Roman" w:hAnsi="Times New Roman" w:cs="Times New Roman"/>
          <w:sz w:val="24"/>
          <w:szCs w:val="24"/>
          <w:lang w:val="en-US"/>
        </w:rPr>
        <w:t xml:space="preserve"> sham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A0B402F" w14:textId="77777777" w:rsidR="004054A0" w:rsidRDefault="004054A0"/>
    <w:sectPr w:rsidR="004054A0" w:rsidSect="004054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907"/>
    <w:rsid w:val="001E56D3"/>
    <w:rsid w:val="0024212E"/>
    <w:rsid w:val="00401F3A"/>
    <w:rsid w:val="004054A0"/>
    <w:rsid w:val="00417907"/>
    <w:rsid w:val="00720181"/>
    <w:rsid w:val="00B2790B"/>
    <w:rsid w:val="00C16DDC"/>
    <w:rsid w:val="00C33B84"/>
    <w:rsid w:val="00C665A6"/>
    <w:rsid w:val="00CC6676"/>
    <w:rsid w:val="00D40774"/>
    <w:rsid w:val="00DF1C0F"/>
    <w:rsid w:val="00E1432F"/>
    <w:rsid w:val="00F4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89D7A"/>
  <w15:docId w15:val="{2BFD654E-EC95-2142-B2B1-C123B2CA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3</Characters>
  <Application>Microsoft Office Word</Application>
  <DocSecurity>0</DocSecurity>
  <Lines>10</Lines>
  <Paragraphs>3</Paragraphs>
  <ScaleCrop>false</ScaleCrop>
  <Company>Hewlett-Packard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ëlle Trépanier</dc:creator>
  <cp:lastModifiedBy>Bruce G. Allen</cp:lastModifiedBy>
  <cp:revision>5</cp:revision>
  <dcterms:created xsi:type="dcterms:W3CDTF">2021-08-02T21:39:00Z</dcterms:created>
  <dcterms:modified xsi:type="dcterms:W3CDTF">2023-02-24T20:31:00Z</dcterms:modified>
</cp:coreProperties>
</file>